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DC0B4" w14:textId="77777777" w:rsidR="00217E2D" w:rsidRDefault="007E37ED" w:rsidP="007E37ED">
      <w:pPr>
        <w:pStyle w:val="Rubrik2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GoBack"/>
      <w:bookmarkEnd w:id="0"/>
      <w:r w:rsidRPr="007E37ED">
        <w:rPr>
          <w:rFonts w:ascii="Times New Roman" w:hAnsi="Times New Roman" w:cs="Times New Roman"/>
          <w:color w:val="auto"/>
          <w:sz w:val="32"/>
          <w:szCs w:val="32"/>
        </w:rPr>
        <w:t>S1 File.</w:t>
      </w:r>
      <w:r w:rsidRPr="007E37ED">
        <w:rPr>
          <w:rFonts w:ascii="Times New Roman" w:hAnsi="Times New Roman" w:cs="Times New Roman"/>
          <w:color w:val="auto"/>
          <w:sz w:val="32"/>
          <w:szCs w:val="32"/>
        </w:rPr>
        <w:tab/>
        <w:t xml:space="preserve">CONSORT checklist </w:t>
      </w:r>
    </w:p>
    <w:p w14:paraId="54B670D6" w14:textId="77777777" w:rsidR="007E37ED" w:rsidRPr="007E37ED" w:rsidRDefault="007E37ED" w:rsidP="007E37ED"/>
    <w:tbl>
      <w:tblPr>
        <w:tblW w:w="13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020"/>
        <w:gridCol w:w="1300"/>
        <w:gridCol w:w="1300"/>
        <w:gridCol w:w="1300"/>
        <w:gridCol w:w="1300"/>
        <w:gridCol w:w="1300"/>
        <w:gridCol w:w="1300"/>
        <w:gridCol w:w="1040"/>
        <w:gridCol w:w="1980"/>
      </w:tblGrid>
      <w:tr w:rsidR="007E37ED" w:rsidRPr="007E37ED" w14:paraId="43C76F03" w14:textId="77777777" w:rsidTr="007E37ED">
        <w:trPr>
          <w:trHeight w:val="36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B7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Section/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962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I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6D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85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43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C69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98F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5C6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F6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837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Reported</w:t>
            </w:r>
          </w:p>
        </w:tc>
      </w:tr>
      <w:tr w:rsidR="007E37ED" w:rsidRPr="007E37ED" w14:paraId="0E047862" w14:textId="77777777" w:rsidTr="007E37ED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91B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Top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17B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3D8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C4B9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C9E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241D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6923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669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7B77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435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on page No</w:t>
            </w:r>
          </w:p>
        </w:tc>
      </w:tr>
      <w:tr w:rsidR="007E37ED" w:rsidRPr="007E37ED" w14:paraId="2B73FBB0" w14:textId="77777777" w:rsidTr="007E37ED">
        <w:trPr>
          <w:trHeight w:val="36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080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Title and abst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99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02A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61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0D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D5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7E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DB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708" w14:textId="77777777" w:rsidR="007E37ED" w:rsidRPr="007E37ED" w:rsidRDefault="007E37ED" w:rsidP="007E37E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37ED" w:rsidRPr="007E37ED" w14:paraId="40A81A6C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681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D2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a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31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cation as randomised trial in the tit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DA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7D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F1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324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7E37ED" w:rsidRPr="007E37ED" w14:paraId="73BDF3D7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D6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7592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b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086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uctured summary of trial design, methods, results, and conclu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14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82A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-3</w:t>
            </w:r>
          </w:p>
        </w:tc>
      </w:tr>
      <w:tr w:rsidR="007E37ED" w:rsidRPr="007E37ED" w14:paraId="47C6DF61" w14:textId="77777777" w:rsidTr="007E37ED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81A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Introdu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78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74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A3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C0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9DF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18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0C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AB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F49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800D7FC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719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B0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a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9B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background and explanation of ration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93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3FD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651C" w14:textId="77777777" w:rsidR="007E37ED" w:rsidRPr="007E37ED" w:rsidRDefault="00DE1564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  <w:r w:rsidR="007E37ED"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A36D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7E37ED" w:rsidRPr="007E37ED" w14:paraId="5BD6284A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BF4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3B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b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78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 objectives or hypo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002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27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82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80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6957" w14:textId="77777777" w:rsidR="007E37ED" w:rsidRPr="007E37ED" w:rsidRDefault="00DE1564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  <w:r w:rsidR="007E37ED"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A36D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7E37ED" w:rsidRPr="007E37ED" w14:paraId="41371E5E" w14:textId="77777777" w:rsidTr="007E37ED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F2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Metho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C3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86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BD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81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B94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07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39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E5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14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7496F692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E9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DB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a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B0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 of trial design (such as parallel, factorial) including allocation rati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F8BB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-5</w:t>
            </w:r>
          </w:p>
        </w:tc>
      </w:tr>
      <w:tr w:rsidR="007E37ED" w:rsidRPr="007E37ED" w14:paraId="59DD3136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AA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73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b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EF7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ortant changes to methods after trial commencement (such as eligibility criteria),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F39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6FF70CB4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6D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1B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B7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 reas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2A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86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2B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32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6C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104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E37ED" w:rsidRPr="007E37ED" w14:paraId="4986D9E1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19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articipa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20E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CCD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07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B8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7B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90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AE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19D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AC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9C2DEEC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60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EE5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a 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5D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igibility criteria for particip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B1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5F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7A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B9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891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36D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6</w:t>
            </w:r>
          </w:p>
        </w:tc>
      </w:tr>
      <w:tr w:rsidR="007E37ED" w:rsidRPr="007E37ED" w14:paraId="2E519E6A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A9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2C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b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5F3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ttings and locations where the data were coll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42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06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CAA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A36D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6</w:t>
            </w:r>
          </w:p>
        </w:tc>
      </w:tr>
      <w:tr w:rsidR="007E37ED" w:rsidRPr="007E37ED" w14:paraId="315F3B37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222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terven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26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C1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EB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24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4A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27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EE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51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C9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25CFA3EA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7177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CD2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0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8EE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he interventions for each group with sufficient details to allow replication, including </w:t>
            </w:r>
          </w:p>
        </w:tc>
      </w:tr>
      <w:tr w:rsidR="007E37ED" w:rsidRPr="007E37ED" w14:paraId="4313D210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9FB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11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6BC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and when they were actually administe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78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A1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35D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95F5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8</w:t>
            </w:r>
          </w:p>
        </w:tc>
      </w:tr>
      <w:tr w:rsidR="007E37ED" w:rsidRPr="007E37ED" w14:paraId="275BC67A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587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utco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47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C0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8B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BB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8C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11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A7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F4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8D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1395404B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3A6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C2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a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E5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pletely defined pre-specified primary and secondary outcome measures,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2B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9EAF6F5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584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29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C2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ing how and when they were asses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43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C5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64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3B34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-9</w:t>
            </w:r>
          </w:p>
        </w:tc>
      </w:tr>
      <w:tr w:rsidR="007E37ED" w:rsidRPr="007E37ED" w14:paraId="78D6AA31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04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3A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b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86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changes to trial outcomes after the trial commenced, with reas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9A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310D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</w:tr>
      <w:tr w:rsidR="007E37ED" w:rsidRPr="007E37ED" w14:paraId="16D9035C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1E4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ample s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42A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86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12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E48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99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B2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F1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19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63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AC5D1BF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ADAD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83BD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a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C4D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was sample size determi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4D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FE6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B0C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8ED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B530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0CE94AE9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806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DA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b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FC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n applicable, explanation of any interim analyses and stopping guidel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0F9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</w:tr>
      <w:tr w:rsidR="007E37ED" w:rsidRPr="007E37ED" w14:paraId="6A10EF7B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67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andomis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79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AC6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9E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44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EF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BEB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60C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42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1EBDDA8B" w14:textId="77777777" w:rsidTr="007E37ED">
        <w:trPr>
          <w:trHeight w:val="30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306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equence gen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14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E9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DC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92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2D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D5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F3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4C8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18C1D690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D7D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38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a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0D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 used to generate the random allocation sequ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63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81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9466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1BFFE96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D0E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B8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b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9E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randomisation; details of any restriction (such as blocking and block siz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8C36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2ABA98E1" w14:textId="77777777" w:rsidTr="007E37ED">
        <w:trPr>
          <w:trHeight w:val="300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2F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cation concealment mechan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7F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28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EAE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24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8C2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79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CE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69F0B176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84F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BDD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0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EA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chanism used to implement the random allocation sequence (such as sequentially </w:t>
            </w:r>
          </w:p>
        </w:tc>
      </w:tr>
      <w:tr w:rsidR="007E37ED" w:rsidRPr="007E37ED" w14:paraId="47DDBC23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4B1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88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31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ed containers), describing any steps to conceal the sequences unti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8C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03CE5FAF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8C1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60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03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s were assig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DB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54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73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E3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DEF6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27DF536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7A9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lemen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82E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C5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D3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AAD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16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86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17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E2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DE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5D395AD7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E7E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D1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1E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ho generated the random allocation sequence, who enrolled participants,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836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7B0C4E15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211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0FD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8B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who assigned participants to interven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2A2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6E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DB9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DE62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6F980947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ED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l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6F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39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0C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1A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0B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E30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263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97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C94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31CFC6B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CA20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05A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a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50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f done, who was blinded after assignment to interven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6E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41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6F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2E8AF780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F28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4D0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31F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or example, participants, care providers, those assessing outcomes) and h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765F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6296C773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ACF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8F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b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9DF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 relevant, description of the similarity of interven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7A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E7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6B64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7E37ED" w:rsidRPr="007E37ED" w14:paraId="29C00C73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4D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tatistical meth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7D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8C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A0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E5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20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05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00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1C7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05817F6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5DFC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DF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a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892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al methods used to compare groups for primary and secondary outcom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CEA4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-10</w:t>
            </w:r>
          </w:p>
        </w:tc>
      </w:tr>
      <w:tr w:rsidR="007E37ED" w:rsidRPr="007E37ED" w14:paraId="369F5D54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C8E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24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b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F1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s for additional analyses, such as subgroup analyses and adjusted analy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B740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</w:tr>
      <w:tr w:rsidR="007E37ED" w:rsidRPr="007E37ED" w14:paraId="1B222BF0" w14:textId="77777777" w:rsidTr="007E37ED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41D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Resul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F2C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FF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43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B2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6C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75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E5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8A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DEB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5A259FF" w14:textId="77777777" w:rsidTr="007E37ED">
        <w:trPr>
          <w:trHeight w:val="320"/>
        </w:trPr>
        <w:tc>
          <w:tcPr>
            <w:tcW w:w="6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9A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articipant flow (a diagram is strongly recommend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06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E55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BE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87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F6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7F6656D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E19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C2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a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D1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 each group, the numbers of participants who were randomly assigned,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CA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2C2A601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D280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26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52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ved intended treatment, and were analysed for the primary out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81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1F8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 1</w:t>
            </w:r>
          </w:p>
        </w:tc>
      </w:tr>
      <w:tr w:rsidR="007E37ED" w:rsidRPr="007E37ED" w14:paraId="4F2FB15C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674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82E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b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49D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group , losses and exclusions after randomisation, together with reas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9AC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A36D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7E37ED" w:rsidRPr="007E37ED" w14:paraId="4C63377E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E8B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91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19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04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C0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1A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F68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99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D2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E4D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B5AFD1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D7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F4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a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FC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s defining the periods of recruitment and follow-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2A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E72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DA98" w14:textId="77777777" w:rsidR="007E37ED" w:rsidRPr="007E37ED" w:rsidRDefault="00A36DA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50EB1BCC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F92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35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b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4A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y the trial ended or was stop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CF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C6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B7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F07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0733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26D4EBFD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4D0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aseline d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EC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C5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B3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40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86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F3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CAC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48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3E8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2E7CB11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EEF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EF3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DDE3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 table showing baseline demographic and clinical characteristics for each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286D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s 1 and 2</w:t>
            </w:r>
          </w:p>
        </w:tc>
      </w:tr>
      <w:tr w:rsidR="007E37ED" w:rsidRPr="007E37ED" w14:paraId="1523190B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38D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s analy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30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FC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C0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8B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D6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74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881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FA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D2BE021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BE1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27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0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96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 each group, number of participants (denominator) included in each analysis and </w:t>
            </w:r>
          </w:p>
        </w:tc>
      </w:tr>
      <w:tr w:rsidR="007E37ED" w:rsidRPr="007E37ED" w14:paraId="0DF0773D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F6D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2F7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51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ther the analysis was by original assigned gr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07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47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C3DA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s 3 and 4, </w:t>
            </w:r>
            <w:r w:rsidR="007E37ED"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 1</w:t>
            </w:r>
          </w:p>
        </w:tc>
      </w:tr>
      <w:tr w:rsidR="007E37ED" w:rsidRPr="007E37ED" w14:paraId="6923E56A" w14:textId="77777777" w:rsidTr="007E37ED">
        <w:trPr>
          <w:trHeight w:val="320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82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utcomes and esti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AF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D2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147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2F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CE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03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42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677FC87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2E3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03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a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D7F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 each primary and secondary outcome, results for each group,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BE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F3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5694F6B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353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72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DA1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the estimated effects size and its precision (such as 95% confidence interv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3B4F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-17</w:t>
            </w:r>
          </w:p>
        </w:tc>
      </w:tr>
      <w:tr w:rsidR="007E37ED" w:rsidRPr="007E37ED" w14:paraId="3E237AEA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050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21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b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EC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or binary outcomes, presentation of both absolute an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95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35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F8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69C0E486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9FF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76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D069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effect sizes is recommend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C2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2D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77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39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7734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-</w:t>
            </w:r>
            <w:r w:rsidR="007E37ED"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7E37ED" w:rsidRPr="007E37ED" w14:paraId="21FBCFEE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D255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ncillary analy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EB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BF3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AF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32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DB6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7D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41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96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5A2D3020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EAF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585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FE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sults of any other analyses performed, including subgroup analyses an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0C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589794B6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50D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D02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B9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analyses, distinguishing pre-specified from explorato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91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B29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</w:tr>
      <w:tr w:rsidR="007E37ED" w:rsidRPr="007E37ED" w14:paraId="4A9A58B4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0FE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ar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292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23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AA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F1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44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9D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48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91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9BD7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16C881B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3D0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4E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A0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important harms or unintended effects in each grou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47A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D5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EE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E50674A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2EDC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E8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56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for specific guidance see CONSORT for harm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B6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17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F8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B30A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</w:tr>
      <w:tr w:rsidR="007E37ED" w:rsidRPr="007E37ED" w14:paraId="126B27EB" w14:textId="77777777" w:rsidTr="007E37ED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7D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Discu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4E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86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F0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98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21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65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83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6E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4EA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7EE831B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0CD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im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70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66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88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F9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E2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7E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06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22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E9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448E2D1E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7424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C9E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96B0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al limitations, addressing sources of potential bias, imprecision, and,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6E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7BD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662CD60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17A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62C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804F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f relevant, multiplicity of analy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6D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07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F6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40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58A7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1-22</w:t>
            </w:r>
          </w:p>
        </w:tc>
      </w:tr>
      <w:tr w:rsidR="007E37ED" w:rsidRPr="007E37ED" w14:paraId="54E98AD7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E92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eralis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E8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F7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BA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D9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79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76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F4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8F3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6820AEF0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48D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88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76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isability (external validity, applicability) of the trial findin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7E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CD37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7-22</w:t>
            </w:r>
          </w:p>
        </w:tc>
      </w:tr>
      <w:tr w:rsidR="007E37ED" w:rsidRPr="007E37ED" w14:paraId="43B85811" w14:textId="77777777" w:rsidTr="007E37ED">
        <w:trPr>
          <w:trHeight w:val="32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60C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terpre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3A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B1B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AC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070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7A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81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678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B09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743AC848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F2D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38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0AF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pretation consistent with results, balancing benefits and harms, an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01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537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7701A513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5A03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F46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461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idering other relevant ev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94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55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23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0B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3B88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7-22</w:t>
            </w:r>
          </w:p>
        </w:tc>
      </w:tr>
      <w:tr w:rsidR="007E37ED" w:rsidRPr="007E37ED" w14:paraId="5F26A8AE" w14:textId="77777777" w:rsidTr="007E37ED">
        <w:trPr>
          <w:trHeight w:val="36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B8F3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Other infor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D40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31D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B7A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4A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92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766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77C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B4F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5F79C100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306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egist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8E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20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B76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25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F9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25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D8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D0F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33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3B0D9884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1A9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97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2B8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stration number and name of t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E64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35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E8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8A8A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14563B77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C544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toc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75D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63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D0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4779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D5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66AE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B4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30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0C0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E37ED" w:rsidRPr="007E37ED" w14:paraId="11AB0721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56B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4C3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5CFA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ere the full trial can be accessed, if avail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F3D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111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752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0F3B" w14:textId="77777777" w:rsidR="007E37ED" w:rsidRPr="007E37ED" w:rsidRDefault="00FA1035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7E37ED" w:rsidRPr="007E37ED" w14:paraId="59B1BFF9" w14:textId="77777777" w:rsidTr="007E37ED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3568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u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E5D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218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36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271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E0E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E43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4C77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8D5" w14:textId="77777777" w:rsidR="007E37ED" w:rsidRPr="007E37ED" w:rsidRDefault="007E37ED" w:rsidP="007E37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E51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ered in</w:t>
            </w: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ub-</w:t>
            </w:r>
          </w:p>
        </w:tc>
      </w:tr>
      <w:tr w:rsidR="007E37ED" w:rsidRPr="007E37ED" w14:paraId="12043207" w14:textId="77777777" w:rsidTr="007E37E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964A" w14:textId="77777777" w:rsidR="007E37ED" w:rsidRPr="007E37ED" w:rsidRDefault="007E37ED" w:rsidP="007E37ED">
            <w:pPr>
              <w:ind w:firstLineChars="500" w:firstLine="13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85EC4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8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3C6C" w14:textId="77777777" w:rsidR="007E37ED" w:rsidRPr="007E37ED" w:rsidRDefault="007E37ED" w:rsidP="007E37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s of funding and other support (such as supply of drugs), role of fund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F66B" w14:textId="77777777" w:rsidR="007E37ED" w:rsidRPr="007E37ED" w:rsidRDefault="007E37ED" w:rsidP="007E37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37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on system</w:t>
            </w:r>
          </w:p>
        </w:tc>
      </w:tr>
    </w:tbl>
    <w:p w14:paraId="45FFF123" w14:textId="77777777" w:rsidR="007E37ED" w:rsidRPr="007E37ED" w:rsidRDefault="007E37ED">
      <w:pPr>
        <w:rPr>
          <w:rFonts w:ascii="Times New Roman" w:hAnsi="Times New Roman" w:cs="Times New Roman"/>
        </w:rPr>
      </w:pPr>
    </w:p>
    <w:sectPr w:rsidR="007E37ED" w:rsidRPr="007E37ED" w:rsidSect="007E37ED">
      <w:footerReference w:type="even" r:id="rId7"/>
      <w:footerReference w:type="default" r:id="rId8"/>
      <w:pgSz w:w="16840" w:h="11900" w:orient="landscape"/>
      <w:pgMar w:top="1361" w:right="1417" w:bottom="124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C1BE5" w14:textId="77777777" w:rsidR="00A36DA5" w:rsidRDefault="00A36DA5" w:rsidP="007E37ED">
      <w:r>
        <w:separator/>
      </w:r>
    </w:p>
  </w:endnote>
  <w:endnote w:type="continuationSeparator" w:id="0">
    <w:p w14:paraId="1806CA2A" w14:textId="77777777" w:rsidR="00A36DA5" w:rsidRDefault="00A36DA5" w:rsidP="007E3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C7138" w14:textId="77777777" w:rsidR="00A36DA5" w:rsidRDefault="00A36DA5" w:rsidP="00A36DA5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7306AA8" w14:textId="77777777" w:rsidR="00A36DA5" w:rsidRDefault="00A36DA5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801DB" w14:textId="77777777" w:rsidR="00A36DA5" w:rsidRDefault="00A36DA5" w:rsidP="00A36DA5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D3B64">
      <w:rPr>
        <w:rStyle w:val="Sidnummer"/>
        <w:noProof/>
      </w:rPr>
      <w:t>1</w:t>
    </w:r>
    <w:r>
      <w:rPr>
        <w:rStyle w:val="Sidnummer"/>
      </w:rPr>
      <w:fldChar w:fldCharType="end"/>
    </w:r>
  </w:p>
  <w:p w14:paraId="69CC00AE" w14:textId="77777777" w:rsidR="00A36DA5" w:rsidRDefault="00A36DA5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2A735" w14:textId="77777777" w:rsidR="00A36DA5" w:rsidRDefault="00A36DA5" w:rsidP="007E37ED">
      <w:r>
        <w:separator/>
      </w:r>
    </w:p>
  </w:footnote>
  <w:footnote w:type="continuationSeparator" w:id="0">
    <w:p w14:paraId="7A7178F5" w14:textId="77777777" w:rsidR="00A36DA5" w:rsidRDefault="00A36DA5" w:rsidP="007E3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7ED"/>
    <w:rsid w:val="00217E2D"/>
    <w:rsid w:val="006B2C6C"/>
    <w:rsid w:val="007E37ED"/>
    <w:rsid w:val="00A36DA5"/>
    <w:rsid w:val="00AD3B64"/>
    <w:rsid w:val="00D5126B"/>
    <w:rsid w:val="00DE1564"/>
    <w:rsid w:val="00FA1035"/>
    <w:rsid w:val="00FA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518D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E37E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7E37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7E37E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7E37ED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7E37E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E37E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7E37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7E37E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7E37ED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7E3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4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3</Words>
  <Characters>3837</Characters>
  <Application>Microsoft Macintosh Word</Application>
  <DocSecurity>0</DocSecurity>
  <Lines>31</Lines>
  <Paragraphs>9</Paragraphs>
  <ScaleCrop>false</ScaleCrop>
  <Company>Tyskland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llberg</dc:creator>
  <cp:keywords/>
  <dc:description/>
  <cp:lastModifiedBy>Matthias Hellberg</cp:lastModifiedBy>
  <cp:revision>2</cp:revision>
  <dcterms:created xsi:type="dcterms:W3CDTF">2018-04-14T10:02:00Z</dcterms:created>
  <dcterms:modified xsi:type="dcterms:W3CDTF">2018-04-14T10:02:00Z</dcterms:modified>
</cp:coreProperties>
</file>